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. Electronic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 w:ascii="Times New Roman" w:hAnsi="Times New Roman"/>
          <w:sz w:val="18"/>
          <w:szCs w:val="18"/>
          <w:u w:val="single"/>
        </w:rPr>
        <w:t>All search run: April 19</w:t>
      </w:r>
      <w:r>
        <w:rPr>
          <w:rFonts w:cs="Times New Roman" w:ascii="Times New Roman" w:hAnsi="Times New Roman"/>
          <w:sz w:val="18"/>
          <w:szCs w:val="18"/>
          <w:u w:val="single"/>
          <w:vertAlign w:val="superscript"/>
        </w:rPr>
        <w:t>th</w:t>
      </w:r>
      <w:r>
        <w:rPr>
          <w:rFonts w:cs="Times New Roman" w:ascii="Times New Roman" w:hAnsi="Times New Roman"/>
          <w:sz w:val="18"/>
          <w:szCs w:val="18"/>
          <w:u w:val="single"/>
        </w:rPr>
        <w:t>, 2023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u w:val="single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u w:val="single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 Databases (</w:t>
      </w:r>
      <w:r>
        <w:rPr>
          <w:rFonts w:cs="Times New Roman" w:ascii="Times New Roman" w:hAnsi="Times New Roman"/>
          <w:b/>
          <w:bCs/>
          <w:sz w:val="18"/>
          <w:szCs w:val="18"/>
        </w:rPr>
        <w:t>searching syntax</w:t>
      </w: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; records, n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1 PubMed (n=435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bookmarkStart w:id="0" w:name="OLE_LINK7"/>
      <w:bookmarkEnd w:id="0"/>
      <w:r>
        <w:rPr>
          <w:rFonts w:cs="Times New Roman" w:ascii="Times New Roman" w:hAnsi="Times New Roman"/>
          <w:sz w:val="18"/>
          <w:szCs w:val="18"/>
        </w:rPr>
        <w:t xml:space="preserve">(Cerebrospinal OR CSF OR Meningeal OR ((Spinal OR Lumbar) AND (puncture OR tap)) OR ((tubercul* OR TB) AND mening*) OR (Tuberculosis, Meningeal) OR TBM) AND (lipoarabinomannan OR LAM OR </w:t>
      </w:r>
      <w:bookmarkStart w:id="1" w:name="OLE_LINK6"/>
      <w:r>
        <w:rPr>
          <w:rFonts w:cs="Times New Roman" w:ascii="Times New Roman" w:hAnsi="Times New Roman"/>
          <w:sz w:val="18"/>
          <w:szCs w:val="18"/>
        </w:rPr>
        <w:t>Chemogen OR</w:t>
      </w:r>
      <w:bookmarkEnd w:id="1"/>
      <w:r>
        <w:rPr>
          <w:rFonts w:cs="Times New Roman" w:ascii="Times New Roman" w:hAnsi="Times New Roman"/>
          <w:sz w:val="18"/>
          <w:szCs w:val="18"/>
        </w:rPr>
        <w:t xml:space="preserve"> FujiLAM OR ((Abbott OR Alere) AND Clearview)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bookmarkStart w:id="2" w:name="OLE_LINK7"/>
      <w:bookmarkStart w:id="3" w:name="OLE_LINK1"/>
      <w:bookmarkEnd w:id="2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2 Embase</w:t>
      </w:r>
      <w:bookmarkEnd w:id="3"/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(n=696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Cerebrospinal OR CSF OR Meningeal OR ((Spinal OR Lumbar) AND (puncture OR tap)) OR ((tubercul* OR TB) AND mening*) OR ('Tuberculosis, Meningeal') OR TBM) AND (lipoarabinomannan OR LAM OR Chemogen OR FujiLAM OR ((Abbott OR Alere) AND Clearview)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3 Scopus (n=124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Cerebrospinal OR CSF OR Meningeal OR ((Spinal OR Lumbar) AND (puncture OR tap)) OR ((tubercul* OR TB) AND mening*) OR ("Tuberculosis, Meningeal") OR TBM) AND (lipoarabinomannan OR LAM OR Chemogen OR FujiLAM OR ((Abbott OR Alere) AND Clearview)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4 Web of Science (n=626)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TS=(Cerebrospinal OR CSF OR Meningeal OR ((Spinal OR Lumbar) AND (puncture OR tap)) OR ((tubercul* OR TB) AND mening*) OR ("Tuberculosis, Meningeal") OR TBM) AND (lipoarabinomannan OR LAM OR Chemogen OR FujiLAM OR ((Abbott OR Alere) AND Clearview)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5 CINAHL (n=74)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(Cerebrospinal OR CSF OR Meningeal OR ((Spinal OR Lumbar) AND (puncture OR tap)) OR ((tubercul* OR TB) AND mening*) OR ("Tuberculosis, Meningeal") OR TBM) AND (lipoarabinomannan OR LAM OR Chemogen OR FujiLAM OR ((Abbott OR Alere) AND Clearview))</w:t>
      </w:r>
    </w:p>
    <w:p>
      <w:pPr>
        <w:pStyle w:val="Normal"/>
        <w:widowControl/>
        <w:jc w:val="left"/>
        <w:rPr>
          <w:rFonts w:ascii="Times New Roman" w:hAnsi="Times New Roman" w:eastAsia="TimesNewRomanPS-BoldMT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  <w:bookmarkStart w:id="4" w:name="OLE_LINK2"/>
      <w:bookmarkStart w:id="5" w:name="OLE_LINK2"/>
      <w:bookmarkEnd w:id="5"/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eastAsia="TimesNewRomanPS-BoldMT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2.6 Cochrane Library (n=27)</w:t>
      </w:r>
    </w:p>
    <w:p>
      <w:pPr>
        <w:pStyle w:val="Normal"/>
        <w:widowControl/>
        <w:jc w:val="left"/>
        <w:rPr/>
      </w:pPr>
      <w:bookmarkStart w:id="6" w:name="OLE_LINK2"/>
      <w:bookmarkEnd w:id="6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(Cerebrospinal OR CSF OR Meningeal OR ((Spinal OR Lumbar) AND (puncture OR tap)) OR ((tubercul* OR TB) AND mening*) OR ("Tuberculosis, Meningeal") OR TBM) AND (lipoarabinomannan OR LAM OR Chemogen OR FujiLAM OR ((Abbott OR Alere) AND Clearview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1:21:00Z</dcterms:created>
  <dc:creator>咸鱼陈</dc:creator>
  <dc:description/>
  <cp:keywords/>
  <dc:language>en-US</dc:language>
  <cp:lastModifiedBy>王 茂水</cp:lastModifiedBy>
  <dcterms:modified xsi:type="dcterms:W3CDTF">2023-05-01T03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2BC52A2FA34310B8778E96D259A2A6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